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205057" w14:textId="6E163CFC" w:rsidR="00D02FE2" w:rsidRPr="00DB6002" w:rsidRDefault="00D02FE2" w:rsidP="00D02FE2">
      <w:pPr>
        <w:rPr>
          <w:rFonts w:ascii="Times New Roman" w:hAnsi="Times New Roman" w:cs="Times New Roman"/>
          <w:sz w:val="22"/>
          <w:szCs w:val="22"/>
          <w14:ligatures w14:val="standardContextual"/>
        </w:rPr>
      </w:pPr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>Table S2</w:t>
      </w:r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　</w:t>
      </w:r>
      <w:r w:rsidR="00C21FA5"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>A</w:t>
      </w:r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>ssociation between tumor</w:t>
      </w:r>
      <w:r w:rsidR="00BE777E"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>-</w:t>
      </w:r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>infiltrating immune cells and clinicopathological factors</w:t>
      </w:r>
    </w:p>
    <w:p w14:paraId="30B6F3D2" w14:textId="77777777" w:rsidR="00D02FE2" w:rsidRPr="00DB6002" w:rsidRDefault="00D02FE2" w:rsidP="00D02FE2">
      <w:pPr>
        <w:rPr>
          <w:rFonts w:ascii="Times New Roman" w:hAnsi="Times New Roman" w:cs="Times New Roman"/>
          <w:szCs w:val="22"/>
          <w14:ligatures w14:val="standardContextual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58"/>
        <w:gridCol w:w="1321"/>
        <w:gridCol w:w="719"/>
        <w:gridCol w:w="803"/>
        <w:gridCol w:w="792"/>
        <w:gridCol w:w="802"/>
        <w:gridCol w:w="718"/>
        <w:gridCol w:w="802"/>
        <w:gridCol w:w="718"/>
        <w:gridCol w:w="721"/>
        <w:gridCol w:w="718"/>
        <w:gridCol w:w="802"/>
        <w:gridCol w:w="718"/>
        <w:gridCol w:w="721"/>
        <w:gridCol w:w="718"/>
        <w:gridCol w:w="721"/>
      </w:tblGrid>
      <w:tr w:rsidR="00D02FE2" w:rsidRPr="00DB6002" w14:paraId="249E4DCE" w14:textId="77777777" w:rsidTr="00F86ACB">
        <w:trPr>
          <w:trHeight w:val="630"/>
        </w:trPr>
        <w:tc>
          <w:tcPr>
            <w:tcW w:w="5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B48D70" w14:textId="77777777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Parameters</w:t>
            </w:r>
          </w:p>
        </w:tc>
        <w:tc>
          <w:tcPr>
            <w:tcW w:w="5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A2ECD6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Case number </w:t>
            </w:r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br/>
              <w:t>n(%)</w:t>
            </w:r>
          </w:p>
        </w:tc>
        <w:tc>
          <w:tcPr>
            <w:tcW w:w="2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649DFE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CD3</w:t>
            </w:r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br/>
              <w:t>(mean)</w:t>
            </w:r>
          </w:p>
        </w:tc>
        <w:tc>
          <w:tcPr>
            <w:tcW w:w="3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0DE15A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b/>
                <w:bCs/>
                <w:i/>
                <w:iCs/>
                <w:kern w:val="24"/>
                <w:sz w:val="20"/>
                <w:szCs w:val="20"/>
              </w:rPr>
              <w:t>p</w:t>
            </w:r>
          </w:p>
        </w:tc>
        <w:tc>
          <w:tcPr>
            <w:tcW w:w="3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8B2FDD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CD4</w:t>
            </w:r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br/>
              <w:t>(mean)</w:t>
            </w:r>
          </w:p>
        </w:tc>
        <w:tc>
          <w:tcPr>
            <w:tcW w:w="3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B7CFA1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b/>
                <w:bCs/>
                <w:i/>
                <w:iCs/>
                <w:kern w:val="24"/>
                <w:sz w:val="20"/>
                <w:szCs w:val="20"/>
              </w:rPr>
              <w:t>p</w:t>
            </w:r>
          </w:p>
        </w:tc>
        <w:tc>
          <w:tcPr>
            <w:tcW w:w="2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A542FB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Foxp3</w:t>
            </w:r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br/>
              <w:t>(mean)</w:t>
            </w:r>
          </w:p>
        </w:tc>
        <w:tc>
          <w:tcPr>
            <w:tcW w:w="3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078746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b/>
                <w:bCs/>
                <w:i/>
                <w:iCs/>
                <w:kern w:val="24"/>
                <w:sz w:val="20"/>
                <w:szCs w:val="20"/>
              </w:rPr>
              <w:t>p</w:t>
            </w:r>
          </w:p>
        </w:tc>
        <w:tc>
          <w:tcPr>
            <w:tcW w:w="2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DD7E71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CD8</w:t>
            </w:r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br/>
              <w:t>(mean)</w:t>
            </w:r>
          </w:p>
        </w:tc>
        <w:tc>
          <w:tcPr>
            <w:tcW w:w="2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48921C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b/>
                <w:bCs/>
                <w:i/>
                <w:iCs/>
                <w:kern w:val="24"/>
                <w:sz w:val="20"/>
                <w:szCs w:val="20"/>
              </w:rPr>
              <w:t>p</w:t>
            </w:r>
          </w:p>
        </w:tc>
        <w:tc>
          <w:tcPr>
            <w:tcW w:w="2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1A2CF1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CD20</w:t>
            </w:r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br/>
              <w:t>(mean)</w:t>
            </w:r>
          </w:p>
        </w:tc>
        <w:tc>
          <w:tcPr>
            <w:tcW w:w="3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3ADB30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b/>
                <w:bCs/>
                <w:i/>
                <w:iCs/>
                <w:kern w:val="24"/>
                <w:sz w:val="20"/>
                <w:szCs w:val="20"/>
              </w:rPr>
              <w:t>p</w:t>
            </w:r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F79EC6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CD68</w:t>
            </w:r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br/>
              <w:t>(mean)</w:t>
            </w:r>
          </w:p>
        </w:tc>
        <w:tc>
          <w:tcPr>
            <w:tcW w:w="2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92DFB5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b/>
                <w:bCs/>
                <w:i/>
                <w:iCs/>
                <w:kern w:val="24"/>
                <w:sz w:val="20"/>
                <w:szCs w:val="20"/>
              </w:rPr>
              <w:t>p</w:t>
            </w:r>
          </w:p>
        </w:tc>
        <w:tc>
          <w:tcPr>
            <w:tcW w:w="2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9CEB0F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CD163</w:t>
            </w:r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br/>
              <w:t>(mean)</w:t>
            </w:r>
          </w:p>
        </w:tc>
        <w:tc>
          <w:tcPr>
            <w:tcW w:w="2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F28327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b/>
                <w:bCs/>
                <w:i/>
                <w:iCs/>
                <w:kern w:val="24"/>
                <w:sz w:val="20"/>
                <w:szCs w:val="20"/>
              </w:rPr>
              <w:t>p</w:t>
            </w:r>
          </w:p>
        </w:tc>
      </w:tr>
      <w:tr w:rsidR="00D02FE2" w:rsidRPr="00DB6002" w14:paraId="4CBA86DC" w14:textId="77777777" w:rsidTr="00F86ACB">
        <w:trPr>
          <w:trHeight w:val="317"/>
        </w:trPr>
        <w:tc>
          <w:tcPr>
            <w:tcW w:w="5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1B9B1F" w14:textId="5BF47A16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Sex</w:t>
            </w:r>
          </w:p>
        </w:tc>
        <w:tc>
          <w:tcPr>
            <w:tcW w:w="5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1AD273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08459E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638EF3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6FBDDE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D3D354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5F03A6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1BD1BE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4A4914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E2630D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FEBAF1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56ABDC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0BD795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5A65F6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0691B7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11035A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FE2" w:rsidRPr="00DB6002" w14:paraId="3E47FCF1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D486BB" w14:textId="77777777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 Mal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41817C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61(55.4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114BD1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515.9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963544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1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864F37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46.15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99BED5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9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3AC0A6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85.6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FDA740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5*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062156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52.5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39A6FA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28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C78A48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73.6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10AE3D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5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F9624F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28.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3D25D3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11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E0E12D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89.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2B46CD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569</w:t>
            </w:r>
          </w:p>
        </w:tc>
      </w:tr>
      <w:tr w:rsidR="00D02FE2" w:rsidRPr="00DB6002" w14:paraId="419CAF97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BF748D" w14:textId="77777777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 Femal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E73E9B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9(44.5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59A40A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611.7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F6E467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A53C47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89.4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064930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325E4C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06.4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587BBA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8F5AA0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89.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946D9D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3DF06F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82.9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3DA858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6FFF86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49.7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AAA36D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4C6E3A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94.8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2D9AEA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D02FE2" w:rsidRPr="00DB6002" w14:paraId="3E1D0EB8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09109E" w14:textId="0D091645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ge (</w:t>
            </w:r>
            <w:r w:rsidR="00EE3C73"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years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CF524A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94D95F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63C7FD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FBEA69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5C8C25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7944A7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4B9303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53937C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4DDB21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DC6E16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780774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C2AF3B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C925DA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BDF79B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D0E639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FE2" w:rsidRPr="00DB6002" w14:paraId="7F75AE0E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CA85E7" w14:textId="77777777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 </w:t>
            </w: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＜</w:t>
            </w: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6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7FDFB0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7(42.7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B524A5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506.9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4BD99B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12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E7FF53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41.0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3B0246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10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D2F937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81.0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AF9F41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23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7D4625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45.7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F8E8DC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23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0A1D96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78.8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1DB8EB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90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4BD666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27.8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6D0EC0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20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DBB3CB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78.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8D36A1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2**</w:t>
            </w:r>
          </w:p>
        </w:tc>
      </w:tr>
      <w:tr w:rsidR="00D02FE2" w:rsidRPr="00DB6002" w14:paraId="3EBF3489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A33AC2" w14:textId="77777777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 </w:t>
            </w:r>
            <w:r w:rsidRPr="00DB6002">
              <w:rPr>
                <w:rFonts w:ascii="ＭＳ ゴシック" w:eastAsia="ＭＳ ゴシック" w:hAnsi="ＭＳ ゴシック" w:cs="ＭＳ ゴシック" w:hint="eastAsia"/>
                <w:kern w:val="24"/>
                <w:sz w:val="20"/>
                <w:szCs w:val="20"/>
              </w:rPr>
              <w:t>≧</w:t>
            </w: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65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11FF10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63(57.2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72F9CE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597.1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E62A62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F49D36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83.6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3FEF83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D47F10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05.2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1B2FB3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01CA49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86.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BA1E58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2B0F47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77.0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F5F38D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8D637B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45.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2E37E2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22968A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01.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F62A3D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D02FE2" w:rsidRPr="00DB6002" w14:paraId="6863E6E8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4F4575" w14:textId="77777777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Location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28839B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4D8C94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16D73E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4C3852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19709D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02142C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CCAD5B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235FF0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2458F9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7619AE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C3FE28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FA051F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A33FC5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D2234F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A17720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FE2" w:rsidRPr="00DB6002" w14:paraId="02E63958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9E3BC7" w14:textId="77777777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 Tongu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6837E7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83(75.4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35875D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565.6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96CA96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67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E6A120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68.8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C03126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64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2A67A1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96.3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D669BF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65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A3B18E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71.9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DF8775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74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5C3226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76.5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FCC0D0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77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7DB06C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35.7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E5F64C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59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26C45D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87.6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47D5E9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236</w:t>
            </w:r>
          </w:p>
        </w:tc>
      </w:tr>
      <w:tr w:rsidR="00D02FE2" w:rsidRPr="00DB6002" w14:paraId="31E91F31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329572" w14:textId="77777777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 Other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9C2444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7(24.5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27F3C2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537.0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BF3604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87F771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54.8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2C888A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7ECB7B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90.7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51141D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7D5BA0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59.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30E0B8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29B348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81.4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CFB317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164ACD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44.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408552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477561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04.0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6ED4DE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D02FE2" w:rsidRPr="00DB6002" w14:paraId="51D6D3AF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5E6CC5" w14:textId="77777777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pT</w:t>
            </w:r>
            <w:proofErr w:type="spellEnd"/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 statu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7FB6D4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95C71F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04BD83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E72ED9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FCEFA8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82DC0B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406DEE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C63ECA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63CAFD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6F0C46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36B464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B34DCD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BC737C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A736DD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F07576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FE2" w:rsidRPr="00DB6002" w14:paraId="6BAAD49F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83BF2C" w14:textId="192F9511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 Tis</w:t>
            </w:r>
            <w:r w:rsidR="00EE3C73" w:rsidRPr="00DB6002">
              <w:rPr>
                <w:rFonts w:ascii="Times New Roman" w:eastAsia="Times New Roman" w:hAnsi="Times New Roman" w:cs="Times New Roman"/>
              </w:rPr>
              <w:t>–</w:t>
            </w: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49CE02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80(72.7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70E018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621.7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51C97E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0*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ABB944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94.6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EF6561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0</w:t>
            </w:r>
            <w:r w:rsidRPr="00DB600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**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1127DC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08.7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32F2E0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0**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9C2795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99.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A75F6B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3*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043FA7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93.8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0A8A7D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0**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6FA650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39.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4C4CA7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62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256F05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89.4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20F02D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471</w:t>
            </w:r>
          </w:p>
        </w:tc>
      </w:tr>
      <w:tr w:rsidR="00D02FE2" w:rsidRPr="00DB6002" w14:paraId="48EDAC29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ABD5A5" w14:textId="448C422B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 3</w:t>
            </w:r>
            <w:r w:rsidR="00EE3C73" w:rsidRPr="00DB6002">
              <w:rPr>
                <w:rFonts w:ascii="Times New Roman" w:eastAsia="Times New Roman" w:hAnsi="Times New Roman" w:cs="Times New Roman"/>
              </w:rPr>
              <w:t>–</w:t>
            </w: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2FD469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0(27.2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F4A632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90.1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98B524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69EBEA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87.5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8C2E94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E38A94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57.9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482D0D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F54209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86.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F325EA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026942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4.9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8CEE5C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A0E9AE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32.3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31A323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4C30E8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97.5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FD2127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D02FE2" w:rsidRPr="00DB6002" w14:paraId="7F9D64D0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F27650" w14:textId="77777777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pN</w:t>
            </w:r>
            <w:proofErr w:type="spellEnd"/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 statu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B1B799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DD4EEF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2A054F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1A836A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303993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1D7B7E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17685D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0B9E96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CFC26C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629296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9E46CE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0F1D29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DE7CF1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6C1B98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6B5B61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FE2" w:rsidRPr="00DB6002" w14:paraId="2D1D0060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3171D4" w14:textId="77777777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 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E8AC02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80(72.7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1B81FA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587.9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55FE9B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1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154F49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79.5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8F683B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7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9E6891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03.2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1E40F1" w14:textId="0D9A84F2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  <w:r w:rsidR="00DE55BA" w:rsidRPr="00DB6002"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*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AE3537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80.2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3C6CC0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26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24DF90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85.8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A15AAC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7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205DA4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37.0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B52F4C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85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E464D3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88.6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FCFA59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324</w:t>
            </w:r>
          </w:p>
        </w:tc>
      </w:tr>
      <w:tr w:rsidR="00D02FE2" w:rsidRPr="00DB6002" w14:paraId="456CD624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A426C2" w14:textId="6BFCC773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 1</w:t>
            </w:r>
            <w:r w:rsidR="00EE3C73" w:rsidRPr="00DB6002">
              <w:rPr>
                <w:rFonts w:ascii="Times New Roman" w:eastAsia="Times New Roman" w:hAnsi="Times New Roman" w:cs="Times New Roman"/>
              </w:rPr>
              <w:t>–</w:t>
            </w: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6FD00B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0(27.2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8D2197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80.4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4E97C3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21020F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27.8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58DAC8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CE02A0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72.7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47710C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C88053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38.2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EFB503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000B27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56.3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B8D9EC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8CE4DC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39.7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34B99E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C1B93E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99.7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EC4702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D02FE2" w:rsidRPr="00DB6002" w14:paraId="35758FEF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6008AD" w14:textId="77777777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rad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39E0BD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6F914B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25D3E5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3ED687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B8C6D2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B02E98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F861ED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D1795E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29F4CD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A1144B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946773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517754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5B8F1C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8DE47D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83558B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FE2" w:rsidRPr="00DB6002" w14:paraId="49BB23F0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1FA6E0" w14:textId="77777777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 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51E486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67(60.9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B8B9F9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583.5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C388BB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28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6150C4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79.0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643928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18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F19816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01.1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6454B0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17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11D5D5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75.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450375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61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A24006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86.8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7F1093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12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AB9B71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54.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76EED4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2*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B51E5F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01.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5AF6CE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2**</w:t>
            </w:r>
          </w:p>
        </w:tc>
      </w:tr>
      <w:tr w:rsidR="00D02FE2" w:rsidRPr="00DB6002" w14:paraId="7CE89D82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5E85A1" w14:textId="511436CB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 2</w:t>
            </w:r>
            <w:r w:rsidR="00EE3C73" w:rsidRPr="00DB6002">
              <w:rPr>
                <w:rFonts w:ascii="Times New Roman" w:eastAsia="Times New Roman" w:hAnsi="Times New Roman" w:cs="Times New Roman"/>
              </w:rPr>
              <w:t>–</w:t>
            </w: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394A5A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3(39.0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E648DF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519.7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865540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81419A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44.1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BEAA7B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9EFBFD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85.3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35E171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167F4D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58.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1E58E1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449A83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63.6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E86749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CF313D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12.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A0C335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6D9E1F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77.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57EB3F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D02FE2" w:rsidRPr="00DB6002" w14:paraId="459EB3C6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EF8B54" w14:textId="77777777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pStage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C0B5CF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0BAB0F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AE154B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73DCF3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F0361D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58B639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5391AF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08AC7C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CDD694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ADDB30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BE77CF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0722F5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D4D3EB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D299B7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5FD5ED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FE2" w:rsidRPr="00DB6002" w14:paraId="679C5C89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638220" w14:textId="4898B7D7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lastRenderedPageBreak/>
              <w:t xml:space="preserve">  0</w:t>
            </w:r>
            <w:r w:rsidR="00EE3C73" w:rsidRPr="00DB6002">
              <w:rPr>
                <w:rFonts w:ascii="Times New Roman" w:eastAsia="Times New Roman" w:hAnsi="Times New Roman" w:cs="Times New Roman"/>
              </w:rPr>
              <w:t>–</w:t>
            </w:r>
            <w:r w:rsidRPr="00DB6002">
              <w:rPr>
                <w:rFonts w:ascii="Times New Roman" w:eastAsia="ＭＳ ゴシック" w:hAnsi="Times New Roman" w:cs="Times New Roman"/>
                <w:kern w:val="24"/>
                <w:sz w:val="20"/>
                <w:szCs w:val="20"/>
              </w:rPr>
              <w:t>Ⅱ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84059B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70(63.6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D7C813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603.5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2366A8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41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260847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86.9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189669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27</w:t>
            </w:r>
            <w:r w:rsidRPr="00DB600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4F157C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08.0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F7F9A1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0**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308F8C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87.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FFC3A7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15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01B6AF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91.0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CA2952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18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A00F25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35.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71EF0F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65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ECEC97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84.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3D2409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7**</w:t>
            </w:r>
          </w:p>
        </w:tc>
      </w:tr>
      <w:tr w:rsidR="00D02FE2" w:rsidRPr="00DB6002" w14:paraId="5CBA53E5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96E9EE" w14:textId="731BD174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 </w:t>
            </w:r>
            <w:r w:rsidRPr="00DB6002">
              <w:rPr>
                <w:rFonts w:ascii="Times New Roman" w:eastAsia="ＭＳ ゴシック" w:hAnsi="Times New Roman" w:cs="Times New Roman"/>
                <w:kern w:val="24"/>
                <w:sz w:val="20"/>
                <w:szCs w:val="20"/>
              </w:rPr>
              <w:t>Ⅲ</w:t>
            </w:r>
            <w:r w:rsidR="00EE3C73" w:rsidRPr="00DB6002">
              <w:rPr>
                <w:rFonts w:ascii="Times New Roman" w:eastAsia="Times New Roman" w:hAnsi="Times New Roman" w:cs="Times New Roman"/>
              </w:rPr>
              <w:t>–</w:t>
            </w:r>
            <w:r w:rsidRPr="00DB6002">
              <w:rPr>
                <w:rFonts w:ascii="Times New Roman" w:eastAsia="ＭＳ ゴシック" w:hAnsi="Times New Roman" w:cs="Times New Roman"/>
                <w:kern w:val="24"/>
                <w:sz w:val="20"/>
                <w:szCs w:val="20"/>
              </w:rPr>
              <w:t>Ⅳ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993A75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0(36.3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648307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80.0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038C4C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29F0AF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27.8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0368CD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D86AA5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72.0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80248B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06B1D9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36.7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E1CB5D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43A074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54.6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6F4ABE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935B99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41.7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2DF119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8710DE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03.6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9EE4C0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D02FE2" w:rsidRPr="00DB6002" w14:paraId="3E1BE363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31503B" w14:textId="511B09D1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 </w:t>
            </w:r>
            <w:r w:rsidR="00EE3C73"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YK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DFD1AF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7BEFEE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B050A2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122228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B52110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C2360E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A0AFB8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8210C5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CA10C3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F1CF59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AC6041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F545B3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7FC4B0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A9538E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F72A3A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FE2" w:rsidRPr="00DB6002" w14:paraId="7FB411B1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EF3198" w14:textId="50245CAE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 1</w:t>
            </w:r>
            <w:r w:rsidR="00EE3C73" w:rsidRPr="00DB6002">
              <w:rPr>
                <w:rFonts w:ascii="Times New Roman" w:eastAsia="Times New Roman" w:hAnsi="Times New Roman" w:cs="Times New Roman"/>
              </w:rPr>
              <w:t>–</w:t>
            </w: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4E6BE2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50(45.4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8DAADF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624.5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E10AD3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1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690404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94.5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CBCC3D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8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67489B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04.9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59334E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11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121EBC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96.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32059C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30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0E207E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97.6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014E21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5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1EFEFD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50.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28EFD4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4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85492C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97.2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54D676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783</w:t>
            </w:r>
          </w:p>
        </w:tc>
      </w:tr>
      <w:tr w:rsidR="00D02FE2" w:rsidRPr="00DB6002" w14:paraId="21E31DF9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17AAED" w14:textId="77777777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 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050C75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52(47.2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BBAD7D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525.7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FB44BD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88E692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48.1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0235B1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D2D285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87.9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E2FEAD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50FBD4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59.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D9CAB5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4261A9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67.1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A97D6A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3D306F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39.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7805DE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85CC93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94.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05DC59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D02FE2" w:rsidRPr="00DB6002" w14:paraId="437246C9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01928E" w14:textId="77777777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Ly invasion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6014CC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0AAD54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A8337B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CB9F7F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B28C40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BB472B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A6273E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3C6193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77F508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000953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7291B1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4BF34A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C13C5E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35BDDD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C18759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FE2" w:rsidRPr="00DB6002" w14:paraId="28693FCC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12649D" w14:textId="77777777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 Negativ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AA9B79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70(63.6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1B52E4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586.1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47B7D0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21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638F3C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82.5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7AE77B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8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0F4F19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06.1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5A3DC2" w14:textId="269C3732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  <w:t>0.00</w:t>
            </w:r>
            <w:r w:rsidR="00900019" w:rsidRPr="00DB6002"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 w:rsidRPr="00DB600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  <w:t>*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0026D9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76.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DF37D6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57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6DE0E2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85.0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593DA2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2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9E2952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33.8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A414D8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44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C06514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86.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F29C76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203</w:t>
            </w:r>
          </w:p>
        </w:tc>
      </w:tr>
      <w:tr w:rsidR="00D02FE2" w:rsidRPr="00DB6002" w14:paraId="23D080A2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C14249" w14:textId="77777777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 Positiv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18C7CE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0(36.3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B60926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510.4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89AC14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9B5ABA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35.4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F454C8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6553DF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75.3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4F7C55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61BF6B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56.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F92D23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455336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65.1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95FAA3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BD05A7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44.5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8E8141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016D2E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00.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C6845B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D02FE2" w:rsidRPr="00DB6002" w14:paraId="3C27284D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E39E12" w14:textId="77777777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V invasion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33DC81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9EEAAC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9DAFF6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74445D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6F6F03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02AE03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DAA6E4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41780F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A79B69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01DB51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4799E7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E806E9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5E0A3C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BB87BA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529B93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FE2" w:rsidRPr="00DB6002" w14:paraId="2C24FB86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41D9E7" w14:textId="77777777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 Negativ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515B26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52(47.2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226751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601.3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E27634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16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DD7265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92.6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7A6DCC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46</w:t>
            </w:r>
            <w:r w:rsidRPr="00DB600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D31489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09.5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C7950E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9*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ADDFEE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86.6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745686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31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281AD5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89.9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9A5A83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12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8F1440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37.4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08D216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96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7072FA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85.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F7CA9F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229</w:t>
            </w:r>
          </w:p>
        </w:tc>
      </w:tr>
      <w:tr w:rsidR="00D02FE2" w:rsidRPr="00DB6002" w14:paraId="66F44E8F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D1FB47" w14:textId="77777777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 Positiv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A1A418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58(52.7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20E344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520.3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BB8A88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BE73A6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41.0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6784E5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61F3A6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81.8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CCF276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7E5376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52.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54B15A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24C195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66.8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233C96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D7F698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38.0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1C1696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9B4B83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97.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ACC453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D02FE2" w:rsidRPr="00DB6002" w14:paraId="4F9E2D10" w14:textId="77777777" w:rsidTr="00F86ACB">
        <w:trPr>
          <w:trHeight w:val="44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76BCCF" w14:textId="77777777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Neu invasion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362A83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09D135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ABD491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069152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01DE0A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B00B03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A342B6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432B0A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D70030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2F1E4F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AA939E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EDE2D8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247F7C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3BC48A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EFABC9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FE2" w:rsidRPr="00DB6002" w14:paraId="7E1C2A1A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33A000" w14:textId="77777777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 Negativ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8DC3AB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75(68.1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983C49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598.8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4D79BD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42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440A7F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88.4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5384DF" w14:textId="5E658F05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</w:t>
            </w:r>
            <w:r w:rsidR="00B26760" w:rsidRPr="00DB6002">
              <w:rPr>
                <w:rFonts w:ascii="Times New Roman" w:eastAsia="Yu Gothic" w:hAnsi="Times New Roman" w:cs="Times New Roman" w:hint="eastAsia"/>
                <w:kern w:val="24"/>
                <w:sz w:val="20"/>
                <w:szCs w:val="20"/>
              </w:rPr>
              <w:t>8</w:t>
            </w: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*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1D5DF1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03.9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A9B4DA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12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8BE1EA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89.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66BC39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7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4FDE54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85.7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110DA9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11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4601BB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36.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BD4E01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78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666BDB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88.5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449530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369</w:t>
            </w:r>
          </w:p>
        </w:tc>
      </w:tr>
      <w:tr w:rsidR="00D02FE2" w:rsidRPr="00DB6002" w14:paraId="0DE6661C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881538" w14:textId="77777777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 Positiv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A2BCDE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5(31.8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345AFA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72.3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9309DA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EDD2A7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16.0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B71E39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0F241C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75.6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E910E1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393EE3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24.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2E5851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FEEAB3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60.6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7EB59C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0A00AE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40.4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C8F957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12482F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98.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681B27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D02FE2" w:rsidRPr="00DB6002" w14:paraId="197A53DE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E809D3" w14:textId="77777777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Depth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CDD2B3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18D7D8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1D69DD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730872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17C9FD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ACE12D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475544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9EC3FB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D14973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FBB5BD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780254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FE354B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4F63D9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B6615C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C1E4FC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FE2" w:rsidRPr="00DB6002" w14:paraId="4F8EB755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F02798" w14:textId="77777777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 </w:t>
            </w: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＜</w:t>
            </w: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10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2BB1B0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78(76.4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4C5AA6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610.7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3E3E24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28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E2A886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89.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67E510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14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CB5C1F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04.6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99EBC6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5*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F6F4F5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94.6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200F61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7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FAD4CE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95.1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C2B122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2*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125E6F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44.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BDB68A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88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10D3D4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92.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9B440F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201</w:t>
            </w:r>
          </w:p>
        </w:tc>
      </w:tr>
      <w:tr w:rsidR="00D02FE2" w:rsidRPr="00DB6002" w14:paraId="45D81D08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1C2773" w14:textId="77777777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 </w:t>
            </w:r>
            <w:r w:rsidRPr="00DB6002">
              <w:rPr>
                <w:rFonts w:ascii="ＭＳ ゴシック" w:eastAsia="ＭＳ ゴシック" w:hAnsi="ＭＳ ゴシック" w:cs="ＭＳ ゴシック" w:hint="eastAsia"/>
                <w:kern w:val="24"/>
                <w:sz w:val="20"/>
                <w:szCs w:val="20"/>
              </w:rPr>
              <w:t>≧</w:t>
            </w: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222C03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4(23.5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FF42A2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55.2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AC2EFF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93C6ED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11.9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434738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0FF003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69.1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774D33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D97A84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21.4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3DDD63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630B17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9.7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AD2907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0BC9CF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46.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49E2FC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95E71D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07.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D03041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D02FE2" w:rsidRPr="00DB6002" w14:paraId="7631F02A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DE9992" w14:textId="77777777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SP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B62B77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AE3B43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245AAD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B75074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962F0F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981FC6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07DA27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48E150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F8770F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FC2861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A5F856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34F90C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431A4E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54C6C0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59983B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FE2" w:rsidRPr="00DB6002" w14:paraId="0658382D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D76833" w14:textId="77777777" w:rsidR="00D02FE2" w:rsidRPr="00DB6002" w:rsidRDefault="00D02FE2" w:rsidP="00EE3C73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Inf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C570EE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5(34.3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8A0C70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713.5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0C0472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136880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40.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9CBD3C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0**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146C41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18.7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89E20F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4*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B26199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49.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56DFB5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11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D0F448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13.3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38133E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6*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472E5A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73.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CA2F9B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1*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90F8EB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15.7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AA1E46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14*</w:t>
            </w:r>
          </w:p>
        </w:tc>
      </w:tr>
      <w:tr w:rsidR="00D02FE2" w:rsidRPr="00DB6002" w14:paraId="676DC4C4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6FDA89" w14:textId="77777777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 Mat/Int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1F787C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0(39.2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5E0829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531.3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6BED67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23</w:t>
            </w:r>
            <w:r w:rsidRPr="00DB6002">
              <w:rPr>
                <w:rFonts w:ascii="Times New Roman" w:hAnsi="Times New Roman" w:cs="Times New Roman"/>
                <w:kern w:val="24"/>
                <w:position w:val="8"/>
                <w:sz w:val="20"/>
                <w:szCs w:val="20"/>
                <w:vertAlign w:val="superscript"/>
              </w:rPr>
              <w:t>a</w:t>
            </w:r>
            <w:r w:rsidRPr="00DB6002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7F6075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53.7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A452C2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11</w:t>
            </w:r>
            <w:r w:rsidRPr="00DB6002">
              <w:rPr>
                <w:rFonts w:ascii="Times New Roman" w:hAnsi="Times New Roman" w:cs="Times New Roman"/>
                <w:kern w:val="24"/>
                <w:position w:val="8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077F78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92.2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B1F1C5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94B782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43.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50BEC3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26</w:t>
            </w:r>
            <w:r w:rsidRPr="00DB6002">
              <w:rPr>
                <w:rFonts w:ascii="Times New Roman" w:hAnsi="Times New Roman" w:cs="Times New Roman"/>
                <w:kern w:val="24"/>
                <w:position w:val="8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B2EBB9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74.9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09EA7A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753518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40.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82AD69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43913B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88.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27301E" w14:textId="77777777" w:rsidR="00D02FE2" w:rsidRPr="00DB6002" w:rsidRDefault="00D02FE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D02FE2" w:rsidRPr="00DB6002" w14:paraId="0DA4EA90" w14:textId="77777777" w:rsidTr="00F86ACB">
        <w:trPr>
          <w:trHeight w:val="317"/>
        </w:trPr>
        <w:tc>
          <w:tcPr>
            <w:tcW w:w="5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22732F" w14:textId="77777777" w:rsidR="00D02FE2" w:rsidRPr="00DB6002" w:rsidRDefault="00D02FE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 </w:t>
            </w:r>
            <w:proofErr w:type="spellStart"/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A9C610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7(26.47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20348C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57.0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8CA572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2</w:t>
            </w:r>
            <w:r w:rsidRPr="00DB6002">
              <w:rPr>
                <w:rFonts w:ascii="Times New Roman" w:hAnsi="Times New Roman" w:cs="Times New Roman"/>
                <w:kern w:val="24"/>
                <w:position w:val="8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B3BDF0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06.6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8A6A84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0</w:t>
            </w:r>
            <w:r w:rsidRPr="00DB6002">
              <w:rPr>
                <w:rFonts w:ascii="Times New Roman" w:hAnsi="Times New Roman" w:cs="Times New Roman"/>
                <w:kern w:val="24"/>
                <w:position w:val="8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252AFC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73.1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EEE801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3</w:t>
            </w:r>
            <w:r w:rsidRPr="00DB6002">
              <w:rPr>
                <w:rFonts w:ascii="Times New Roman" w:hAnsi="Times New Roman" w:cs="Times New Roman"/>
                <w:kern w:val="24"/>
                <w:position w:val="8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473BC4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34.0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CC9A08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29</w:t>
            </w:r>
            <w:r w:rsidRPr="00DB6002">
              <w:rPr>
                <w:rFonts w:ascii="Times New Roman" w:hAnsi="Times New Roman" w:cs="Times New Roman"/>
                <w:kern w:val="24"/>
                <w:position w:val="8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3DF7DA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52.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5A42F5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7</w:t>
            </w:r>
            <w:r w:rsidRPr="00DB6002">
              <w:rPr>
                <w:rFonts w:ascii="Times New Roman" w:hAnsi="Times New Roman" w:cs="Times New Roman"/>
                <w:kern w:val="24"/>
                <w:position w:val="8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C785E6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12.9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689AAC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1</w:t>
            </w:r>
            <w:r w:rsidRPr="00DB6002">
              <w:rPr>
                <w:rFonts w:ascii="Times New Roman" w:hAnsi="Times New Roman" w:cs="Times New Roman"/>
                <w:kern w:val="24"/>
                <w:position w:val="8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02BBAF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80.8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E70482" w14:textId="77777777" w:rsidR="00D02FE2" w:rsidRPr="00DB6002" w:rsidRDefault="00D02FE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B6002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21</w:t>
            </w:r>
            <w:r w:rsidRPr="00DB6002">
              <w:rPr>
                <w:rFonts w:ascii="Times New Roman" w:hAnsi="Times New Roman" w:cs="Times New Roman"/>
                <w:kern w:val="24"/>
                <w:position w:val="8"/>
                <w:sz w:val="20"/>
                <w:szCs w:val="20"/>
                <w:vertAlign w:val="superscript"/>
              </w:rPr>
              <w:t>b</w:t>
            </w:r>
          </w:p>
        </w:tc>
      </w:tr>
    </w:tbl>
    <w:p w14:paraId="0AC7490B" w14:textId="7E2E4B96" w:rsidR="00D02FE2" w:rsidRPr="00DB6002" w:rsidRDefault="00D02FE2" w:rsidP="00D02FE2">
      <w:pPr>
        <w:adjustRightInd w:val="0"/>
        <w:spacing w:line="140" w:lineRule="atLeast"/>
        <w:rPr>
          <w:rFonts w:ascii="Times New Roman" w:hAnsi="Times New Roman" w:cs="Times New Roman"/>
          <w:sz w:val="22"/>
          <w:szCs w:val="22"/>
          <w14:ligatures w14:val="standardContextual"/>
        </w:rPr>
      </w:pPr>
      <w:bookmarkStart w:id="0" w:name="_Hlk152234484"/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>*</w:t>
      </w:r>
      <w:r w:rsidRPr="00DB6002">
        <w:rPr>
          <w:rFonts w:ascii="Times New Roman" w:hAnsi="Times New Roman" w:cs="Times New Roman"/>
          <w:i/>
          <w:iCs/>
          <w:sz w:val="22"/>
          <w:szCs w:val="22"/>
          <w14:ligatures w14:val="standardContextual"/>
        </w:rPr>
        <w:t>p</w:t>
      </w:r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 </w:t>
      </w:r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>＜</w:t>
      </w:r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 0.05, **</w:t>
      </w:r>
      <w:r w:rsidRPr="00DB6002">
        <w:rPr>
          <w:rFonts w:ascii="Times New Roman" w:hAnsi="Times New Roman" w:cs="Times New Roman"/>
          <w:i/>
          <w:iCs/>
          <w:sz w:val="22"/>
          <w:szCs w:val="22"/>
          <w14:ligatures w14:val="standardContextual"/>
        </w:rPr>
        <w:t xml:space="preserve"> p</w:t>
      </w:r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 </w:t>
      </w:r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>＜</w:t>
      </w:r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 0.01, ***</w:t>
      </w:r>
      <w:r w:rsidRPr="00DB6002">
        <w:rPr>
          <w:rFonts w:ascii="Times New Roman" w:hAnsi="Times New Roman" w:cs="Times New Roman"/>
          <w:i/>
          <w:iCs/>
          <w:sz w:val="22"/>
          <w:szCs w:val="22"/>
          <w14:ligatures w14:val="standardContextual"/>
        </w:rPr>
        <w:t xml:space="preserve"> p</w:t>
      </w:r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 </w:t>
      </w:r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>＜</w:t>
      </w:r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 0.001, </w:t>
      </w:r>
      <w:proofErr w:type="spellStart"/>
      <w:r w:rsidRPr="00DB6002">
        <w:rPr>
          <w:rFonts w:ascii="Times New Roman" w:eastAsiaTheme="minorHAnsi" w:hAnsi="Times New Roman" w:cs="Times New Roman"/>
          <w:sz w:val="22"/>
          <w:szCs w:val="22"/>
          <w:vertAlign w:val="superscript"/>
          <w14:ligatures w14:val="standardContextual"/>
        </w:rPr>
        <w:t>a</w:t>
      </w:r>
      <w:proofErr w:type="spellEnd"/>
      <w:r w:rsidRPr="00DB6002">
        <w:rPr>
          <w:rFonts w:ascii="Times New Roman" w:eastAsiaTheme="minorHAnsi" w:hAnsi="Times New Roman" w:cs="Times New Roman"/>
          <w:sz w:val="22"/>
          <w:szCs w:val="22"/>
          <w14:ligatures w14:val="standardContextual"/>
        </w:rPr>
        <w:t xml:space="preserve"> </w:t>
      </w:r>
      <w:r w:rsidR="00EE3C73" w:rsidRPr="00DB6002">
        <w:rPr>
          <w:rFonts w:ascii="Times New Roman" w:eastAsiaTheme="minorHAnsi" w:hAnsi="Times New Roman" w:cs="Times New Roman"/>
          <w:sz w:val="22"/>
          <w:szCs w:val="22"/>
          <w14:ligatures w14:val="standardContextual"/>
        </w:rPr>
        <w:t>i</w:t>
      </w:r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nflammatory type vs. </w:t>
      </w:r>
      <w:r w:rsidR="00EE3C73"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>m</w:t>
      </w:r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>ature/</w:t>
      </w:r>
      <w:r w:rsidR="00EE3C73"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>i</w:t>
      </w:r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>ntermediate type (</w:t>
      </w:r>
      <w:r w:rsidRPr="00DB6002">
        <w:rPr>
          <w:rFonts w:ascii="Times New Roman" w:hAnsi="Times New Roman" w:cs="Times New Roman"/>
          <w:i/>
          <w:iCs/>
          <w:sz w:val="22"/>
          <w:szCs w:val="22"/>
          <w14:ligatures w14:val="standardContextual"/>
        </w:rPr>
        <w:t>p</w:t>
      </w:r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 </w:t>
      </w:r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>＜</w:t>
      </w:r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 0.05 after Bonferroni correction), </w:t>
      </w:r>
      <w:r w:rsidRPr="00DB6002">
        <w:rPr>
          <w:rFonts w:ascii="Times New Roman" w:eastAsiaTheme="minorHAnsi" w:hAnsi="Times New Roman" w:cs="Times New Roman"/>
          <w:sz w:val="22"/>
          <w:szCs w:val="22"/>
          <w:vertAlign w:val="superscript"/>
          <w14:ligatures w14:val="standardContextual"/>
        </w:rPr>
        <w:t xml:space="preserve">b </w:t>
      </w:r>
      <w:r w:rsidR="00EE3C73" w:rsidRPr="00DB6002">
        <w:rPr>
          <w:rFonts w:ascii="Times New Roman" w:eastAsiaTheme="minorHAnsi" w:hAnsi="Times New Roman" w:cs="Times New Roman"/>
          <w:sz w:val="22"/>
          <w:szCs w:val="22"/>
          <w14:ligatures w14:val="standardContextual"/>
        </w:rPr>
        <w:t>i</w:t>
      </w:r>
      <w:r w:rsidRPr="00DB6002">
        <w:rPr>
          <w:rFonts w:ascii="Times New Roman" w:eastAsiaTheme="minorHAnsi" w:hAnsi="Times New Roman" w:cs="Times New Roman"/>
          <w:sz w:val="22"/>
          <w:szCs w:val="22"/>
          <w14:ligatures w14:val="standardContextual"/>
        </w:rPr>
        <w:t>n</w:t>
      </w:r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flammatory type vs. </w:t>
      </w:r>
      <w:r w:rsidR="00EE3C73"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>i</w:t>
      </w:r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>mmature type (</w:t>
      </w:r>
      <w:r w:rsidRPr="00DB6002">
        <w:rPr>
          <w:rFonts w:ascii="Times New Roman" w:hAnsi="Times New Roman" w:cs="Times New Roman"/>
          <w:i/>
          <w:iCs/>
          <w:sz w:val="22"/>
          <w:szCs w:val="22"/>
          <w14:ligatures w14:val="standardContextual"/>
        </w:rPr>
        <w:t>p</w:t>
      </w:r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 </w:t>
      </w:r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>＜</w:t>
      </w:r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 0.05 after Bonferroni correction) </w:t>
      </w:r>
      <w:bookmarkEnd w:id="0"/>
    </w:p>
    <w:p w14:paraId="0CF2509E" w14:textId="13B07998" w:rsidR="00D02FE2" w:rsidRPr="00D02FE2" w:rsidRDefault="00D02FE2" w:rsidP="00D02FE2">
      <w:pPr>
        <w:rPr>
          <w:rFonts w:ascii="Times New Roman" w:hAnsi="Times New Roman" w:cs="Times New Roman"/>
          <w:sz w:val="22"/>
          <w:szCs w:val="22"/>
          <w14:ligatures w14:val="standardContextual"/>
        </w:rPr>
      </w:pPr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lastRenderedPageBreak/>
        <w:t>Abbreviations: YK, Yamamoto–</w:t>
      </w:r>
      <w:proofErr w:type="spellStart"/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>Kohama</w:t>
      </w:r>
      <w:proofErr w:type="spellEnd"/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; SP, stromal pattern; Inf, </w:t>
      </w:r>
      <w:r w:rsidR="00EE3C73"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>i</w:t>
      </w:r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nflammatory; Mat, </w:t>
      </w:r>
      <w:r w:rsidR="00EE3C73"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>m</w:t>
      </w:r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ature; </w:t>
      </w:r>
      <w:proofErr w:type="spellStart"/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>Int</w:t>
      </w:r>
      <w:proofErr w:type="spellEnd"/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, </w:t>
      </w:r>
      <w:r w:rsidR="00EE3C73"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>i</w:t>
      </w:r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ntermediate; </w:t>
      </w:r>
      <w:proofErr w:type="spellStart"/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>Imm</w:t>
      </w:r>
      <w:proofErr w:type="spellEnd"/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, </w:t>
      </w:r>
      <w:r w:rsidR="00EE3C73"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>i</w:t>
      </w:r>
      <w:r w:rsidRPr="00DB6002">
        <w:rPr>
          <w:rFonts w:ascii="Times New Roman" w:hAnsi="Times New Roman" w:cs="Times New Roman"/>
          <w:sz w:val="22"/>
          <w:szCs w:val="22"/>
          <w14:ligatures w14:val="standardContextual"/>
        </w:rPr>
        <w:t>mmature</w:t>
      </w:r>
      <w:bookmarkStart w:id="1" w:name="_GoBack"/>
      <w:bookmarkEnd w:id="1"/>
    </w:p>
    <w:p w14:paraId="1BFBFE4D" w14:textId="77777777" w:rsidR="00D02FE2" w:rsidRPr="00D02FE2" w:rsidRDefault="00D02FE2" w:rsidP="00D02FE2">
      <w:pPr>
        <w:rPr>
          <w:rFonts w:ascii="Times New Roman" w:hAnsi="Times New Roman" w:cs="Times New Roman"/>
          <w:sz w:val="22"/>
          <w:szCs w:val="22"/>
          <w14:ligatures w14:val="standardContextual"/>
        </w:rPr>
      </w:pPr>
    </w:p>
    <w:p w14:paraId="13462E56" w14:textId="77777777" w:rsidR="00D02FE2" w:rsidRPr="00D02FE2" w:rsidRDefault="00D02FE2" w:rsidP="00D02FE2">
      <w:pPr>
        <w:rPr>
          <w:rFonts w:ascii="Times New Roman" w:hAnsi="Times New Roman" w:cs="Times New Roman"/>
          <w:sz w:val="22"/>
          <w:szCs w:val="22"/>
          <w14:ligatures w14:val="standardContextual"/>
        </w:rPr>
      </w:pPr>
    </w:p>
    <w:p w14:paraId="07573786" w14:textId="77777777" w:rsidR="00D02FE2" w:rsidRPr="00D02FE2" w:rsidRDefault="00D02FE2" w:rsidP="00D02FE2">
      <w:pPr>
        <w:rPr>
          <w:rFonts w:ascii="Times New Roman" w:hAnsi="Times New Roman" w:cs="Times New Roman"/>
          <w:sz w:val="22"/>
          <w:szCs w:val="22"/>
          <w14:ligatures w14:val="standardContextual"/>
        </w:rPr>
      </w:pPr>
    </w:p>
    <w:p w14:paraId="40FF0BF3" w14:textId="77777777" w:rsidR="00D02FE2" w:rsidRPr="00D02FE2" w:rsidRDefault="00D02FE2" w:rsidP="00D02FE2">
      <w:pPr>
        <w:rPr>
          <w:rFonts w:ascii="Times New Roman" w:hAnsi="Times New Roman" w:cs="Times New Roman"/>
          <w:sz w:val="22"/>
          <w:szCs w:val="22"/>
          <w14:ligatures w14:val="standardContextual"/>
        </w:rPr>
      </w:pPr>
    </w:p>
    <w:sectPr w:rsidR="00D02FE2" w:rsidRPr="00D02FE2" w:rsidSect="009D6C6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BAE28B" w14:textId="77777777" w:rsidR="007D48C8" w:rsidRDefault="007D48C8" w:rsidP="00C21FA5">
      <w:r>
        <w:separator/>
      </w:r>
    </w:p>
  </w:endnote>
  <w:endnote w:type="continuationSeparator" w:id="0">
    <w:p w14:paraId="2705335D" w14:textId="77777777" w:rsidR="007D48C8" w:rsidRDefault="007D48C8" w:rsidP="00C21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7A1CEB" w14:textId="77777777" w:rsidR="007D48C8" w:rsidRDefault="007D48C8" w:rsidP="00C21FA5">
      <w:r>
        <w:separator/>
      </w:r>
    </w:p>
  </w:footnote>
  <w:footnote w:type="continuationSeparator" w:id="0">
    <w:p w14:paraId="32C524F8" w14:textId="77777777" w:rsidR="007D48C8" w:rsidRDefault="007D48C8" w:rsidP="00C21F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FE2"/>
    <w:rsid w:val="000F2904"/>
    <w:rsid w:val="000F6D48"/>
    <w:rsid w:val="004653A0"/>
    <w:rsid w:val="00582078"/>
    <w:rsid w:val="00583B82"/>
    <w:rsid w:val="007932D9"/>
    <w:rsid w:val="007D48C8"/>
    <w:rsid w:val="00900019"/>
    <w:rsid w:val="00925678"/>
    <w:rsid w:val="009D6C61"/>
    <w:rsid w:val="00B26760"/>
    <w:rsid w:val="00BE777E"/>
    <w:rsid w:val="00C21FA5"/>
    <w:rsid w:val="00D02FE2"/>
    <w:rsid w:val="00DB6002"/>
    <w:rsid w:val="00DE55BA"/>
    <w:rsid w:val="00E37465"/>
    <w:rsid w:val="00ED2D49"/>
    <w:rsid w:val="00EE3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648E16"/>
  <w15:chartTrackingRefBased/>
  <w15:docId w15:val="{24490116-4FDD-4E5F-B10A-5230C8C19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2FE2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1FA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21FA5"/>
    <w:rPr>
      <w:szCs w:val="24"/>
      <w14:ligatures w14:val="none"/>
    </w:rPr>
  </w:style>
  <w:style w:type="paragraph" w:styleId="a5">
    <w:name w:val="footer"/>
    <w:basedOn w:val="a"/>
    <w:link w:val="a6"/>
    <w:uiPriority w:val="99"/>
    <w:unhideWhenUsed/>
    <w:rsid w:val="00C21FA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21FA5"/>
    <w:rPr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7</Words>
  <Characters>2894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yo Hasegawa</dc:creator>
  <cp:keywords/>
  <dc:description/>
  <cp:lastModifiedBy>Amano Yusuke</cp:lastModifiedBy>
  <cp:revision>2</cp:revision>
  <dcterms:created xsi:type="dcterms:W3CDTF">2024-06-02T23:15:00Z</dcterms:created>
  <dcterms:modified xsi:type="dcterms:W3CDTF">2024-06-02T23:15:00Z</dcterms:modified>
</cp:coreProperties>
</file>